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10.</w:t>
      </w:r>
      <w:r>
        <w:rPr>
          <w:rFonts w:cs="Arial" w:ascii="Arial" w:hAnsi="Arial"/>
          <w:sz w:val="22"/>
        </w:rPr>
        <w:t xml:space="preserve"> Enrichment of top gene categories in the unique 241 genes from the d5</w:t>
      </w:r>
      <w:r>
        <w:rPr>
          <w:rFonts w:cs="Arial" w:ascii="Arial" w:hAnsi="Arial"/>
          <w:color w:val="000000"/>
          <w:sz w:val="22"/>
        </w:rPr>
        <w:t xml:space="preserve"> 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0198~extracellular matrix organ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77577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61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4706~striated muscle tissue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4773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02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60537~muscle tissue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054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371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514~blood vessel morphogen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1438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14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1568~blood vessel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7116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59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1944~vasculature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9058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915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9653~anatomical structure morphogen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445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9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65008~regulation of biological qual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9118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5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513~organ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1448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731~system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462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80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856~anatomical structure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2336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E-05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275~multicellular organismal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487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67E-05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2502~developmental proces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03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6E-0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9:00Z</dcterms:created>
  <dc:creator>PYQ</dc:creator>
  <dc:description/>
  <dc:language>en-US</dc:language>
  <cp:lastModifiedBy>PYQ</cp:lastModifiedBy>
  <dcterms:modified xsi:type="dcterms:W3CDTF">2010-08-26T12:20:00Z</dcterms:modified>
  <cp:revision>2</cp:revision>
  <dc:subject/>
  <dc:title/>
</cp:coreProperties>
</file>